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131" w:rsidRPr="00037472" w:rsidRDefault="000F3131" w:rsidP="000F3131">
      <w:pPr>
        <w:spacing w:after="120" w:line="36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eastAsia="it-IT"/>
        </w:rPr>
      </w:pPr>
    </w:p>
    <w:p w:rsidR="008D626C" w:rsidRPr="00037472" w:rsidRDefault="008D626C" w:rsidP="008D626C">
      <w:pPr>
        <w:rPr>
          <w:rFonts w:ascii="Times New Roman" w:eastAsia="Times New Roman" w:hAnsi="Times New Roman"/>
          <w:sz w:val="24"/>
          <w:szCs w:val="24"/>
          <w:lang w:eastAsia="it-IT"/>
        </w:rPr>
      </w:pPr>
      <w:r w:rsidRPr="00037472">
        <w:rPr>
          <w:rFonts w:ascii="Times New Roman" w:eastAsia="Times New Roman" w:hAnsi="Times New Roman"/>
          <w:b/>
          <w:caps/>
          <w:sz w:val="24"/>
          <w:szCs w:val="24"/>
          <w:lang w:eastAsia="it-IT"/>
        </w:rPr>
        <w:t xml:space="preserve">Table </w:t>
      </w:r>
      <w:r w:rsidR="00671C1D">
        <w:rPr>
          <w:rFonts w:ascii="Times New Roman" w:eastAsia="Times New Roman" w:hAnsi="Times New Roman"/>
          <w:b/>
          <w:caps/>
          <w:sz w:val="24"/>
          <w:szCs w:val="24"/>
          <w:lang w:eastAsia="it-IT"/>
        </w:rPr>
        <w:t>1</w:t>
      </w:r>
      <w:r w:rsidR="00E933BD">
        <w:rPr>
          <w:rFonts w:ascii="Times New Roman" w:eastAsia="Times New Roman" w:hAnsi="Times New Roman"/>
          <w:b/>
          <w:caps/>
          <w:sz w:val="24"/>
          <w:szCs w:val="24"/>
          <w:lang w:eastAsia="it-IT"/>
        </w:rPr>
        <w:t>S</w:t>
      </w:r>
      <w:r w:rsidRPr="00037472">
        <w:rPr>
          <w:rFonts w:ascii="Times New Roman" w:eastAsia="Times New Roman" w:hAnsi="Times New Roman"/>
          <w:b/>
          <w:sz w:val="24"/>
          <w:szCs w:val="24"/>
          <w:lang w:eastAsia="it-IT"/>
        </w:rPr>
        <w:t>.</w:t>
      </w:r>
      <w:r w:rsidRPr="00037472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 w:rsidRPr="00671C1D">
        <w:rPr>
          <w:rFonts w:ascii="Times New Roman" w:eastAsia="Times New Roman" w:hAnsi="Times New Roman"/>
          <w:b/>
          <w:sz w:val="24"/>
          <w:szCs w:val="24"/>
          <w:lang w:eastAsia="it-IT"/>
        </w:rPr>
        <w:t>Characteristics of donors and apheresis products.</w:t>
      </w:r>
      <w:r w:rsidRPr="00037472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0"/>
        <w:gridCol w:w="2836"/>
        <w:gridCol w:w="1134"/>
      </w:tblGrid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Donor characteristic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rPr>
          <w:trHeight w:val="294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Total donor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Total numbers of PMN donation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A851A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9</w:t>
            </w:r>
            <w:r w:rsidR="00A851A5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Male/Femal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20/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Age (years, median value, range)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0 (20-5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Blood volume </w:t>
            </w:r>
            <w:r w:rsidR="00A851A5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processed 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(ml, range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5178 (3423-6919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WBC x10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9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/L at collection (median value, range)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st donation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nd don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25230 (8120-46750) 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3955 (8120-3368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i/>
                <w:sz w:val="24"/>
                <w:szCs w:val="24"/>
                <w:lang w:eastAsia="it-IT"/>
              </w:rPr>
              <w:t>p</w:t>
            </w: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 0.0001</w:t>
            </w: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Neutrophil x10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9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/L (median value, range)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st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donation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nd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donat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1660 (6438-41421)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924 (6098-2852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 0.0001</w:t>
            </w: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037472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H</w:t>
            </w:r>
            <w:r w:rsidR="000F3131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emoglobin</w:t>
            </w:r>
            <w:r w:rsidR="008D626C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level (g/</w:t>
            </w:r>
            <w:proofErr w:type="spellStart"/>
            <w:r w:rsidR="008D626C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L</w:t>
            </w:r>
            <w:proofErr w:type="spellEnd"/>
            <w:r w:rsidR="008D626C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, median value, range)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st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donation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2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nd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donat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4.8 (11.2-17.4)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4 (11.1-16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 0.0001</w:t>
            </w: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latelets x10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9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/L (median value, range)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 xml:space="preserve">st 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onation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nd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donat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36000 (123000-434000)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16000 (104000-5410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 0.0001</w:t>
            </w:r>
          </w:p>
        </w:tc>
      </w:tr>
      <w:tr w:rsidR="008D626C" w:rsidRPr="00037472" w:rsidTr="00040C9C">
        <w:trPr>
          <w:trHeight w:val="362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Apheresis product’ characteristic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Duration of apheresis (minutes, median value rang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75 (122-201)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Anticoagulant infused (ml, median value, range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540 (259-65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Volume of cell products (ml, median value, range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487 (230-65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§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PMN x10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it-IT"/>
              </w:rPr>
              <w:t>9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collected (median value, range)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st donation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nd donat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</w:t>
            </w:r>
            <w:r w:rsidR="005E0289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5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.</w:t>
            </w:r>
            <w:r w:rsidR="005E0289"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</w:t>
            </w: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 (0.8-75.8)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eastAsia="Times New Roman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6 (0.8-75.8)</w:t>
            </w:r>
            <w:r w:rsidRPr="00037472">
              <w:rPr>
                <w:rFonts w:eastAsia="Times New Roman"/>
                <w:lang w:eastAsia="it-IT"/>
              </w:rPr>
              <w:t xml:space="preserve"> 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 (1.1-30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 0.0001</w:t>
            </w:r>
          </w:p>
        </w:tc>
      </w:tr>
      <w:tr w:rsidR="008D626C" w:rsidRPr="00037472" w:rsidTr="00040C9C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RBC collected (ml, median value, range)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st donation</w:t>
            </w:r>
          </w:p>
          <w:p w:rsidR="008D626C" w:rsidRPr="00037472" w:rsidRDefault="008D626C" w:rsidP="00040C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2nd donat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20 (21-249)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 xml:space="preserve">133 (21-249) </w:t>
            </w:r>
          </w:p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08 (31-23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26C" w:rsidRPr="00037472" w:rsidRDefault="008D626C" w:rsidP="00040C9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  <w:p w:rsidR="008D626C" w:rsidRPr="00037472" w:rsidRDefault="008D626C" w:rsidP="00040C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037472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&lt; 0.0001</w:t>
            </w:r>
          </w:p>
        </w:tc>
      </w:tr>
    </w:tbl>
    <w:p w:rsidR="00FF5FEE" w:rsidRDefault="003C053F" w:rsidP="00FF5FEE">
      <w:pPr>
        <w:spacing w:line="240" w:lineRule="auto"/>
        <w:ind w:right="282"/>
        <w:jc w:val="both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037472">
        <w:rPr>
          <w:rFonts w:ascii="Times New Roman" w:eastAsia="Calibri" w:hAnsi="Times New Roman" w:cs="Times New Roman"/>
          <w:sz w:val="20"/>
          <w:szCs w:val="20"/>
          <w:lang w:eastAsia="it-IT"/>
        </w:rPr>
        <w:t>Donations were collected from 259 volunteers enrolled among</w:t>
      </w:r>
      <w:r w:rsidR="003B02EF" w:rsidRPr="00037472">
        <w:rPr>
          <w:rFonts w:ascii="Times New Roman" w:eastAsia="Calibri" w:hAnsi="Times New Roman" w:cs="Times New Roman"/>
          <w:sz w:val="20"/>
          <w:szCs w:val="20"/>
          <w:lang w:eastAsia="it-IT"/>
        </w:rPr>
        <w:t xml:space="preserve"> patient’s friends or relatives </w:t>
      </w:r>
      <w:r w:rsidRPr="00037472">
        <w:rPr>
          <w:rFonts w:ascii="Times New Roman" w:eastAsia="Calibri" w:hAnsi="Times New Roman" w:cs="Times New Roman"/>
          <w:sz w:val="20"/>
          <w:szCs w:val="20"/>
          <w:lang w:eastAsia="it-IT"/>
        </w:rPr>
        <w:t xml:space="preserve">not eligible for stem cell donation: </w:t>
      </w:r>
      <w:r w:rsidRPr="00037472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232 donors underwent two consecutive apheresis procedures, and 27 donors performed only one donation. </w:t>
      </w:r>
      <w:r w:rsidRPr="00037472">
        <w:rPr>
          <w:rFonts w:ascii="Times New Roman" w:eastAsia="Calibri" w:hAnsi="Times New Roman" w:cs="Times New Roman"/>
          <w:sz w:val="20"/>
          <w:szCs w:val="20"/>
          <w:lang w:eastAsia="it-IT"/>
        </w:rPr>
        <w:t xml:space="preserve">Apheresis procedures were performed 12 and 36 hours after a single G-CSF administration (300 </w:t>
      </w:r>
      <w:r w:rsidRPr="00037472">
        <w:rPr>
          <w:rFonts w:ascii="Symbol" w:eastAsia="Calibri" w:hAnsi="Symbol" w:cs="Times New Roman"/>
          <w:sz w:val="20"/>
          <w:szCs w:val="20"/>
          <w:lang w:eastAsia="it-IT"/>
        </w:rPr>
        <w:t></w:t>
      </w:r>
      <w:r w:rsidRPr="00037472">
        <w:rPr>
          <w:rFonts w:ascii="Times New Roman" w:eastAsia="Calibri" w:hAnsi="Times New Roman" w:cs="Times New Roman"/>
          <w:sz w:val="20"/>
          <w:szCs w:val="20"/>
          <w:lang w:eastAsia="it-IT"/>
        </w:rPr>
        <w:t>g), using a continuous flow separator (COBE Spectra, Terumo BCT, Lakewood, CO, USA). In cases of ABO and Rh(D) blood group incompatibility (219 on 491 products; 44.5%), granulocyte concentrates were subjected to post-collection red blood cell removal by sedimentation with succinylgelatin (Eufusin, Medacta Italia, Milan, Italy), achieving a total RBC volume lower than 30 mL per transfusion. Overall, 153 units (31%) contained less than 10x10</w:t>
      </w:r>
      <w:r w:rsidRPr="00037472">
        <w:rPr>
          <w:rFonts w:ascii="Times New Roman" w:eastAsia="Calibri" w:hAnsi="Times New Roman" w:cs="Times New Roman"/>
          <w:sz w:val="20"/>
          <w:szCs w:val="20"/>
          <w:vertAlign w:val="superscript"/>
          <w:lang w:eastAsia="it-IT"/>
        </w:rPr>
        <w:t>9</w:t>
      </w:r>
      <w:r w:rsidR="00C427F2" w:rsidRPr="00037472">
        <w:rPr>
          <w:rFonts w:ascii="Times New Roman" w:eastAsia="Calibri" w:hAnsi="Times New Roman" w:cs="Times New Roman"/>
          <w:sz w:val="20"/>
          <w:szCs w:val="20"/>
          <w:lang w:eastAsia="it-IT"/>
        </w:rPr>
        <w:t xml:space="preserve"> granulocytes. In all cases apheresis products were irradiated.</w:t>
      </w:r>
      <w:r w:rsidR="00C427F2" w:rsidRPr="00037472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 </w:t>
      </w:r>
      <w:r w:rsidR="00C427F2" w:rsidRPr="00037472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it-IT"/>
        </w:rPr>
        <w:t>§</w:t>
      </w:r>
      <w:r w:rsidR="00C427F2" w:rsidRPr="00037472">
        <w:rPr>
          <w:rFonts w:ascii="Times New Roman" w:eastAsia="Times New Roman" w:hAnsi="Times New Roman" w:cs="Times New Roman"/>
          <w:sz w:val="20"/>
          <w:szCs w:val="20"/>
          <w:lang w:eastAsia="it-IT"/>
        </w:rPr>
        <w:t>doses are intende</w:t>
      </w:r>
      <w:r w:rsidR="00FF5FEE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d before red blood cell removal. </w:t>
      </w:r>
    </w:p>
    <w:sectPr w:rsidR="00FF5FEE" w:rsidSect="00FF5FEE">
      <w:pgSz w:w="11906" w:h="16838"/>
      <w:pgMar w:top="720" w:right="720" w:bottom="720" w:left="72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9DB" w:rsidRDefault="00C879DB">
      <w:pPr>
        <w:spacing w:after="0" w:line="240" w:lineRule="auto"/>
      </w:pPr>
      <w:r>
        <w:separator/>
      </w:r>
    </w:p>
  </w:endnote>
  <w:endnote w:type="continuationSeparator" w:id="0">
    <w:p w:rsidR="00C879DB" w:rsidRDefault="00C87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9DB" w:rsidRDefault="00C879DB">
      <w:pPr>
        <w:spacing w:after="0" w:line="240" w:lineRule="auto"/>
      </w:pPr>
      <w:r>
        <w:separator/>
      </w:r>
    </w:p>
  </w:footnote>
  <w:footnote w:type="continuationSeparator" w:id="0">
    <w:p w:rsidR="00C879DB" w:rsidRDefault="00C87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6285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6FC8C3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BB6BD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1E167A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F6AC0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2E28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06816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9DAF1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DE6CC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8EA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BF3D01"/>
    <w:multiLevelType w:val="hybridMultilevel"/>
    <w:tmpl w:val="E89063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1DC0DCE"/>
    <w:multiLevelType w:val="hybridMultilevel"/>
    <w:tmpl w:val="0B24E1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AF80D52"/>
    <w:multiLevelType w:val="hybridMultilevel"/>
    <w:tmpl w:val="B2608DEC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3">
    <w:nsid w:val="1E833365"/>
    <w:multiLevelType w:val="multilevel"/>
    <w:tmpl w:val="DAC4134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AB47389"/>
    <w:multiLevelType w:val="hybridMultilevel"/>
    <w:tmpl w:val="421C92FA"/>
    <w:lvl w:ilvl="0" w:tplc="28AA63EA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CE6411E"/>
    <w:multiLevelType w:val="hybridMultilevel"/>
    <w:tmpl w:val="C69E1EEC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6">
    <w:nsid w:val="34903825"/>
    <w:multiLevelType w:val="hybridMultilevel"/>
    <w:tmpl w:val="31027D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A5D4366"/>
    <w:multiLevelType w:val="hybridMultilevel"/>
    <w:tmpl w:val="A88202A4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EA8041D"/>
    <w:multiLevelType w:val="multilevel"/>
    <w:tmpl w:val="04DA9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FA31442"/>
    <w:multiLevelType w:val="hybridMultilevel"/>
    <w:tmpl w:val="CB506610"/>
    <w:lvl w:ilvl="0" w:tplc="43E2AAB4">
      <w:start w:val="1"/>
      <w:numFmt w:val="decimal"/>
      <w:lvlText w:val="%1."/>
      <w:lvlJc w:val="left"/>
      <w:pPr>
        <w:ind w:left="720" w:hanging="360"/>
      </w:pPr>
      <w:rPr>
        <w:rFonts w:cs="Times New Roman"/>
        <w:strike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12F5C54"/>
    <w:multiLevelType w:val="hybridMultilevel"/>
    <w:tmpl w:val="3348C8B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51A447B"/>
    <w:multiLevelType w:val="hybridMultilevel"/>
    <w:tmpl w:val="01103260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2">
    <w:nsid w:val="46091B0D"/>
    <w:multiLevelType w:val="hybridMultilevel"/>
    <w:tmpl w:val="DEFAA6A4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3">
    <w:nsid w:val="48617726"/>
    <w:multiLevelType w:val="hybridMultilevel"/>
    <w:tmpl w:val="143A3BA0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4">
    <w:nsid w:val="4A347018"/>
    <w:multiLevelType w:val="hybridMultilevel"/>
    <w:tmpl w:val="0B24E11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D562955"/>
    <w:multiLevelType w:val="hybridMultilevel"/>
    <w:tmpl w:val="143A3BA0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6">
    <w:nsid w:val="5B644CDC"/>
    <w:multiLevelType w:val="hybridMultilevel"/>
    <w:tmpl w:val="A260DFCC"/>
    <w:lvl w:ilvl="0" w:tplc="0410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7">
    <w:nsid w:val="68CB7E40"/>
    <w:multiLevelType w:val="hybridMultilevel"/>
    <w:tmpl w:val="024A5300"/>
    <w:lvl w:ilvl="0" w:tplc="0410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10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6C152898"/>
    <w:multiLevelType w:val="hybridMultilevel"/>
    <w:tmpl w:val="339C377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6D830D13"/>
    <w:multiLevelType w:val="hybridMultilevel"/>
    <w:tmpl w:val="A462EF04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0">
    <w:nsid w:val="71CD23F7"/>
    <w:multiLevelType w:val="hybridMultilevel"/>
    <w:tmpl w:val="C57CB030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7D1D21E6"/>
    <w:multiLevelType w:val="hybridMultilevel"/>
    <w:tmpl w:val="CA5CE9FA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2">
    <w:nsid w:val="7F30205A"/>
    <w:multiLevelType w:val="hybridMultilevel"/>
    <w:tmpl w:val="B2CE31D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0"/>
  </w:num>
  <w:num w:numId="2">
    <w:abstractNumId w:val="19"/>
  </w:num>
  <w:num w:numId="3">
    <w:abstractNumId w:val="28"/>
  </w:num>
  <w:num w:numId="4">
    <w:abstractNumId w:val="30"/>
  </w:num>
  <w:num w:numId="5">
    <w:abstractNumId w:val="16"/>
  </w:num>
  <w:num w:numId="6">
    <w:abstractNumId w:val="32"/>
  </w:num>
  <w:num w:numId="7">
    <w:abstractNumId w:val="17"/>
  </w:num>
  <w:num w:numId="8">
    <w:abstractNumId w:val="25"/>
  </w:num>
  <w:num w:numId="9">
    <w:abstractNumId w:val="21"/>
  </w:num>
  <w:num w:numId="10">
    <w:abstractNumId w:val="15"/>
  </w:num>
  <w:num w:numId="11">
    <w:abstractNumId w:val="12"/>
  </w:num>
  <w:num w:numId="12">
    <w:abstractNumId w:val="22"/>
  </w:num>
  <w:num w:numId="13">
    <w:abstractNumId w:val="31"/>
  </w:num>
  <w:num w:numId="14">
    <w:abstractNumId w:val="23"/>
  </w:num>
  <w:num w:numId="15">
    <w:abstractNumId w:val="29"/>
  </w:num>
  <w:num w:numId="16">
    <w:abstractNumId w:val="26"/>
  </w:num>
  <w:num w:numId="17">
    <w:abstractNumId w:val="14"/>
  </w:num>
  <w:num w:numId="18">
    <w:abstractNumId w:val="27"/>
  </w:num>
  <w:num w:numId="19">
    <w:abstractNumId w:val="11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24"/>
  </w:num>
  <w:num w:numId="31">
    <w:abstractNumId w:val="10"/>
  </w:num>
  <w:num w:numId="32">
    <w:abstractNumId w:val="18"/>
  </w:num>
  <w:num w:numId="3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94"/>
    <w:rsid w:val="00000130"/>
    <w:rsid w:val="0000070F"/>
    <w:rsid w:val="000020E5"/>
    <w:rsid w:val="000022B1"/>
    <w:rsid w:val="000035AD"/>
    <w:rsid w:val="0001317A"/>
    <w:rsid w:val="00027635"/>
    <w:rsid w:val="00036342"/>
    <w:rsid w:val="00037472"/>
    <w:rsid w:val="00044840"/>
    <w:rsid w:val="00060BF3"/>
    <w:rsid w:val="00065163"/>
    <w:rsid w:val="00073CFD"/>
    <w:rsid w:val="00077478"/>
    <w:rsid w:val="00084AC7"/>
    <w:rsid w:val="00092AE0"/>
    <w:rsid w:val="00093E64"/>
    <w:rsid w:val="00094CA8"/>
    <w:rsid w:val="000A2EE0"/>
    <w:rsid w:val="000A35CA"/>
    <w:rsid w:val="000A4AF1"/>
    <w:rsid w:val="000A6CDA"/>
    <w:rsid w:val="000C0DB2"/>
    <w:rsid w:val="000C0F2C"/>
    <w:rsid w:val="000D1410"/>
    <w:rsid w:val="000D6B92"/>
    <w:rsid w:val="000D744C"/>
    <w:rsid w:val="000E0467"/>
    <w:rsid w:val="000E1273"/>
    <w:rsid w:val="000E6C04"/>
    <w:rsid w:val="000F3131"/>
    <w:rsid w:val="000F4FF1"/>
    <w:rsid w:val="00101B23"/>
    <w:rsid w:val="001206D9"/>
    <w:rsid w:val="001241CD"/>
    <w:rsid w:val="00127332"/>
    <w:rsid w:val="00140ABC"/>
    <w:rsid w:val="00141925"/>
    <w:rsid w:val="00141A76"/>
    <w:rsid w:val="00144BF0"/>
    <w:rsid w:val="00150B24"/>
    <w:rsid w:val="00150E9C"/>
    <w:rsid w:val="0015242E"/>
    <w:rsid w:val="001567E7"/>
    <w:rsid w:val="00161973"/>
    <w:rsid w:val="00164679"/>
    <w:rsid w:val="001758CC"/>
    <w:rsid w:val="0018111A"/>
    <w:rsid w:val="00183F27"/>
    <w:rsid w:val="00193D43"/>
    <w:rsid w:val="00195088"/>
    <w:rsid w:val="0019708A"/>
    <w:rsid w:val="001A4A67"/>
    <w:rsid w:val="001B44D8"/>
    <w:rsid w:val="001B7ADC"/>
    <w:rsid w:val="001D2816"/>
    <w:rsid w:val="001E5F88"/>
    <w:rsid w:val="001E6ACB"/>
    <w:rsid w:val="001F20B8"/>
    <w:rsid w:val="001F23EB"/>
    <w:rsid w:val="00201CC3"/>
    <w:rsid w:val="00210B32"/>
    <w:rsid w:val="00214B29"/>
    <w:rsid w:val="0022061E"/>
    <w:rsid w:val="002217D4"/>
    <w:rsid w:val="00224153"/>
    <w:rsid w:val="00224D51"/>
    <w:rsid w:val="00236C43"/>
    <w:rsid w:val="00256EFA"/>
    <w:rsid w:val="0026626B"/>
    <w:rsid w:val="00273104"/>
    <w:rsid w:val="00273E62"/>
    <w:rsid w:val="00275782"/>
    <w:rsid w:val="00280A81"/>
    <w:rsid w:val="00281A33"/>
    <w:rsid w:val="00286BBB"/>
    <w:rsid w:val="00295D8D"/>
    <w:rsid w:val="002A3962"/>
    <w:rsid w:val="002A45BC"/>
    <w:rsid w:val="002A4649"/>
    <w:rsid w:val="002A7D55"/>
    <w:rsid w:val="002C4D3E"/>
    <w:rsid w:val="002D1177"/>
    <w:rsid w:val="002D57B1"/>
    <w:rsid w:val="002D622D"/>
    <w:rsid w:val="00306689"/>
    <w:rsid w:val="00333C0B"/>
    <w:rsid w:val="00334BDC"/>
    <w:rsid w:val="00334CFE"/>
    <w:rsid w:val="00342F31"/>
    <w:rsid w:val="00357280"/>
    <w:rsid w:val="00357F63"/>
    <w:rsid w:val="00370063"/>
    <w:rsid w:val="00392C96"/>
    <w:rsid w:val="00395CAC"/>
    <w:rsid w:val="003A2AD9"/>
    <w:rsid w:val="003A3C91"/>
    <w:rsid w:val="003B02EF"/>
    <w:rsid w:val="003C053F"/>
    <w:rsid w:val="003C1698"/>
    <w:rsid w:val="003C2E51"/>
    <w:rsid w:val="003C417C"/>
    <w:rsid w:val="003C5CA8"/>
    <w:rsid w:val="003C67FE"/>
    <w:rsid w:val="003E05F5"/>
    <w:rsid w:val="003E1467"/>
    <w:rsid w:val="003E1DB8"/>
    <w:rsid w:val="003F39FF"/>
    <w:rsid w:val="00403569"/>
    <w:rsid w:val="00403C94"/>
    <w:rsid w:val="00410DD9"/>
    <w:rsid w:val="00414C05"/>
    <w:rsid w:val="004168BE"/>
    <w:rsid w:val="004338DC"/>
    <w:rsid w:val="004343CE"/>
    <w:rsid w:val="004357D1"/>
    <w:rsid w:val="00436278"/>
    <w:rsid w:val="004366C5"/>
    <w:rsid w:val="00441B41"/>
    <w:rsid w:val="00444CB6"/>
    <w:rsid w:val="004509C3"/>
    <w:rsid w:val="00453A53"/>
    <w:rsid w:val="004657AC"/>
    <w:rsid w:val="00474300"/>
    <w:rsid w:val="004768A3"/>
    <w:rsid w:val="00476DD7"/>
    <w:rsid w:val="0048195F"/>
    <w:rsid w:val="00485220"/>
    <w:rsid w:val="00486DBD"/>
    <w:rsid w:val="004915FF"/>
    <w:rsid w:val="00492383"/>
    <w:rsid w:val="00497568"/>
    <w:rsid w:val="004A295F"/>
    <w:rsid w:val="004A2969"/>
    <w:rsid w:val="004A49B2"/>
    <w:rsid w:val="004A642C"/>
    <w:rsid w:val="004C4EE1"/>
    <w:rsid w:val="004D36B4"/>
    <w:rsid w:val="004E0D9C"/>
    <w:rsid w:val="004E3F08"/>
    <w:rsid w:val="004F083B"/>
    <w:rsid w:val="004F3317"/>
    <w:rsid w:val="004F435C"/>
    <w:rsid w:val="00502CEB"/>
    <w:rsid w:val="00504649"/>
    <w:rsid w:val="00504F96"/>
    <w:rsid w:val="005108BF"/>
    <w:rsid w:val="00540C67"/>
    <w:rsid w:val="0054143E"/>
    <w:rsid w:val="005551B1"/>
    <w:rsid w:val="00555C5E"/>
    <w:rsid w:val="005609DC"/>
    <w:rsid w:val="00561634"/>
    <w:rsid w:val="005634A8"/>
    <w:rsid w:val="0057194C"/>
    <w:rsid w:val="00571FE6"/>
    <w:rsid w:val="00572E79"/>
    <w:rsid w:val="00593C49"/>
    <w:rsid w:val="0059636B"/>
    <w:rsid w:val="005A4AE9"/>
    <w:rsid w:val="005B7676"/>
    <w:rsid w:val="005C75E4"/>
    <w:rsid w:val="005D0D34"/>
    <w:rsid w:val="005D1289"/>
    <w:rsid w:val="005D2153"/>
    <w:rsid w:val="005D743D"/>
    <w:rsid w:val="005E0289"/>
    <w:rsid w:val="005F00DD"/>
    <w:rsid w:val="005F7204"/>
    <w:rsid w:val="00602451"/>
    <w:rsid w:val="00606A6F"/>
    <w:rsid w:val="00607A24"/>
    <w:rsid w:val="00607F7E"/>
    <w:rsid w:val="00620725"/>
    <w:rsid w:val="00626D30"/>
    <w:rsid w:val="00641E85"/>
    <w:rsid w:val="00651CD2"/>
    <w:rsid w:val="00651D58"/>
    <w:rsid w:val="006536C8"/>
    <w:rsid w:val="00654EB5"/>
    <w:rsid w:val="006657B9"/>
    <w:rsid w:val="00666FF4"/>
    <w:rsid w:val="00671C1D"/>
    <w:rsid w:val="00673B6C"/>
    <w:rsid w:val="00674672"/>
    <w:rsid w:val="00676B3F"/>
    <w:rsid w:val="006831F3"/>
    <w:rsid w:val="00691C3E"/>
    <w:rsid w:val="006930B1"/>
    <w:rsid w:val="006959CE"/>
    <w:rsid w:val="006B572A"/>
    <w:rsid w:val="006B6E53"/>
    <w:rsid w:val="006C04A9"/>
    <w:rsid w:val="006D2177"/>
    <w:rsid w:val="006D2DC0"/>
    <w:rsid w:val="006D5529"/>
    <w:rsid w:val="006E18E6"/>
    <w:rsid w:val="006E1A7C"/>
    <w:rsid w:val="006E2088"/>
    <w:rsid w:val="006F0E48"/>
    <w:rsid w:val="006F3A22"/>
    <w:rsid w:val="006F52E2"/>
    <w:rsid w:val="006F584A"/>
    <w:rsid w:val="00704998"/>
    <w:rsid w:val="00706563"/>
    <w:rsid w:val="007115CA"/>
    <w:rsid w:val="00726DB2"/>
    <w:rsid w:val="00733348"/>
    <w:rsid w:val="007374D7"/>
    <w:rsid w:val="00737F98"/>
    <w:rsid w:val="00740548"/>
    <w:rsid w:val="00747A12"/>
    <w:rsid w:val="00757963"/>
    <w:rsid w:val="00757E11"/>
    <w:rsid w:val="00797892"/>
    <w:rsid w:val="007A315B"/>
    <w:rsid w:val="007A636E"/>
    <w:rsid w:val="007B1FD6"/>
    <w:rsid w:val="007B46D2"/>
    <w:rsid w:val="007B6764"/>
    <w:rsid w:val="007B688B"/>
    <w:rsid w:val="007C08CD"/>
    <w:rsid w:val="007C205E"/>
    <w:rsid w:val="007D37A9"/>
    <w:rsid w:val="007D5D73"/>
    <w:rsid w:val="007E0D62"/>
    <w:rsid w:val="007F5199"/>
    <w:rsid w:val="007F624E"/>
    <w:rsid w:val="008008E6"/>
    <w:rsid w:val="00800B34"/>
    <w:rsid w:val="008074CA"/>
    <w:rsid w:val="00812CFF"/>
    <w:rsid w:val="008164C5"/>
    <w:rsid w:val="0081697F"/>
    <w:rsid w:val="00830906"/>
    <w:rsid w:val="008357FA"/>
    <w:rsid w:val="008468AA"/>
    <w:rsid w:val="008540B3"/>
    <w:rsid w:val="00854E51"/>
    <w:rsid w:val="00855E9E"/>
    <w:rsid w:val="00861ECD"/>
    <w:rsid w:val="00862DBC"/>
    <w:rsid w:val="008961E7"/>
    <w:rsid w:val="00896A09"/>
    <w:rsid w:val="008A5FDC"/>
    <w:rsid w:val="008B54CC"/>
    <w:rsid w:val="008C2F8D"/>
    <w:rsid w:val="008D626C"/>
    <w:rsid w:val="008E07E5"/>
    <w:rsid w:val="008E6619"/>
    <w:rsid w:val="008F3DFB"/>
    <w:rsid w:val="008F4D7E"/>
    <w:rsid w:val="008F6293"/>
    <w:rsid w:val="008F6ED5"/>
    <w:rsid w:val="00910327"/>
    <w:rsid w:val="00916273"/>
    <w:rsid w:val="009262E4"/>
    <w:rsid w:val="00931D24"/>
    <w:rsid w:val="009368BA"/>
    <w:rsid w:val="00944FF8"/>
    <w:rsid w:val="00950B35"/>
    <w:rsid w:val="009561F6"/>
    <w:rsid w:val="00965C8E"/>
    <w:rsid w:val="009727D0"/>
    <w:rsid w:val="009745B5"/>
    <w:rsid w:val="009937FD"/>
    <w:rsid w:val="00993C2F"/>
    <w:rsid w:val="00996490"/>
    <w:rsid w:val="009B3C1B"/>
    <w:rsid w:val="009C77CF"/>
    <w:rsid w:val="009D04A6"/>
    <w:rsid w:val="009D64C6"/>
    <w:rsid w:val="009D67D8"/>
    <w:rsid w:val="009D7EA9"/>
    <w:rsid w:val="009E01A7"/>
    <w:rsid w:val="009E1C36"/>
    <w:rsid w:val="009E460B"/>
    <w:rsid w:val="00A01540"/>
    <w:rsid w:val="00A11175"/>
    <w:rsid w:val="00A12985"/>
    <w:rsid w:val="00A22C72"/>
    <w:rsid w:val="00A25191"/>
    <w:rsid w:val="00A424C3"/>
    <w:rsid w:val="00A42951"/>
    <w:rsid w:val="00A42DE0"/>
    <w:rsid w:val="00A43CB8"/>
    <w:rsid w:val="00A44F4E"/>
    <w:rsid w:val="00A62759"/>
    <w:rsid w:val="00A62B8F"/>
    <w:rsid w:val="00A66558"/>
    <w:rsid w:val="00A71156"/>
    <w:rsid w:val="00A7283B"/>
    <w:rsid w:val="00A736EC"/>
    <w:rsid w:val="00A743AC"/>
    <w:rsid w:val="00A851A5"/>
    <w:rsid w:val="00A9610A"/>
    <w:rsid w:val="00AA3058"/>
    <w:rsid w:val="00AA35CA"/>
    <w:rsid w:val="00AA4BAE"/>
    <w:rsid w:val="00AB1D8B"/>
    <w:rsid w:val="00AB7070"/>
    <w:rsid w:val="00AC207E"/>
    <w:rsid w:val="00AC44B7"/>
    <w:rsid w:val="00AD4C24"/>
    <w:rsid w:val="00AD623D"/>
    <w:rsid w:val="00AE29BE"/>
    <w:rsid w:val="00AF2D85"/>
    <w:rsid w:val="00AF38B0"/>
    <w:rsid w:val="00B01F62"/>
    <w:rsid w:val="00B329C4"/>
    <w:rsid w:val="00B349A1"/>
    <w:rsid w:val="00B35367"/>
    <w:rsid w:val="00B3644F"/>
    <w:rsid w:val="00B36CD8"/>
    <w:rsid w:val="00B51473"/>
    <w:rsid w:val="00B5162F"/>
    <w:rsid w:val="00B6683C"/>
    <w:rsid w:val="00B66E2B"/>
    <w:rsid w:val="00B72CDF"/>
    <w:rsid w:val="00B817E9"/>
    <w:rsid w:val="00B835F0"/>
    <w:rsid w:val="00B91FBA"/>
    <w:rsid w:val="00B948E8"/>
    <w:rsid w:val="00BB3AE6"/>
    <w:rsid w:val="00BB5E52"/>
    <w:rsid w:val="00BB6178"/>
    <w:rsid w:val="00BB7F98"/>
    <w:rsid w:val="00BC3D18"/>
    <w:rsid w:val="00BC62A1"/>
    <w:rsid w:val="00BC64C5"/>
    <w:rsid w:val="00BE5ECB"/>
    <w:rsid w:val="00C01C27"/>
    <w:rsid w:val="00C035B8"/>
    <w:rsid w:val="00C12661"/>
    <w:rsid w:val="00C21B88"/>
    <w:rsid w:val="00C278B3"/>
    <w:rsid w:val="00C27D34"/>
    <w:rsid w:val="00C427F2"/>
    <w:rsid w:val="00C50732"/>
    <w:rsid w:val="00C54E83"/>
    <w:rsid w:val="00C561D0"/>
    <w:rsid w:val="00C66ADD"/>
    <w:rsid w:val="00C81B55"/>
    <w:rsid w:val="00C83184"/>
    <w:rsid w:val="00C879DB"/>
    <w:rsid w:val="00CA0E84"/>
    <w:rsid w:val="00CA32DA"/>
    <w:rsid w:val="00CA7F65"/>
    <w:rsid w:val="00CB1522"/>
    <w:rsid w:val="00CC167B"/>
    <w:rsid w:val="00CC2AFD"/>
    <w:rsid w:val="00CC41BF"/>
    <w:rsid w:val="00CD246F"/>
    <w:rsid w:val="00CD42F0"/>
    <w:rsid w:val="00CE038C"/>
    <w:rsid w:val="00D00582"/>
    <w:rsid w:val="00D0258E"/>
    <w:rsid w:val="00D04EB4"/>
    <w:rsid w:val="00D10081"/>
    <w:rsid w:val="00D10150"/>
    <w:rsid w:val="00D10ADC"/>
    <w:rsid w:val="00D153B6"/>
    <w:rsid w:val="00D15B7E"/>
    <w:rsid w:val="00D230D5"/>
    <w:rsid w:val="00D239FD"/>
    <w:rsid w:val="00D26945"/>
    <w:rsid w:val="00D34238"/>
    <w:rsid w:val="00D6179B"/>
    <w:rsid w:val="00D64A0D"/>
    <w:rsid w:val="00D66D7F"/>
    <w:rsid w:val="00D81572"/>
    <w:rsid w:val="00D81C7B"/>
    <w:rsid w:val="00D87A85"/>
    <w:rsid w:val="00D9446E"/>
    <w:rsid w:val="00D97F28"/>
    <w:rsid w:val="00DA4C2F"/>
    <w:rsid w:val="00DA57EE"/>
    <w:rsid w:val="00DB524F"/>
    <w:rsid w:val="00DC7A3F"/>
    <w:rsid w:val="00DF0C2A"/>
    <w:rsid w:val="00DF18D5"/>
    <w:rsid w:val="00E12A2C"/>
    <w:rsid w:val="00E1698D"/>
    <w:rsid w:val="00E17ED2"/>
    <w:rsid w:val="00E21245"/>
    <w:rsid w:val="00E22C2F"/>
    <w:rsid w:val="00E24538"/>
    <w:rsid w:val="00E251CB"/>
    <w:rsid w:val="00E27940"/>
    <w:rsid w:val="00E3087F"/>
    <w:rsid w:val="00E31372"/>
    <w:rsid w:val="00E40BDB"/>
    <w:rsid w:val="00E444DD"/>
    <w:rsid w:val="00E50764"/>
    <w:rsid w:val="00E511C4"/>
    <w:rsid w:val="00E51DB0"/>
    <w:rsid w:val="00E51F92"/>
    <w:rsid w:val="00E610A3"/>
    <w:rsid w:val="00E71008"/>
    <w:rsid w:val="00E71972"/>
    <w:rsid w:val="00E72B17"/>
    <w:rsid w:val="00E76B06"/>
    <w:rsid w:val="00E809F2"/>
    <w:rsid w:val="00E824A0"/>
    <w:rsid w:val="00E92588"/>
    <w:rsid w:val="00E933BD"/>
    <w:rsid w:val="00EA4CC9"/>
    <w:rsid w:val="00EA63D5"/>
    <w:rsid w:val="00EB57E6"/>
    <w:rsid w:val="00EC1397"/>
    <w:rsid w:val="00EC1A57"/>
    <w:rsid w:val="00EC5E4A"/>
    <w:rsid w:val="00ED090D"/>
    <w:rsid w:val="00EE1C2E"/>
    <w:rsid w:val="00EE23A5"/>
    <w:rsid w:val="00EE24BA"/>
    <w:rsid w:val="00EE4082"/>
    <w:rsid w:val="00EE4D99"/>
    <w:rsid w:val="00EF27C4"/>
    <w:rsid w:val="00EF37EB"/>
    <w:rsid w:val="00EF5BE8"/>
    <w:rsid w:val="00EF6C43"/>
    <w:rsid w:val="00F11721"/>
    <w:rsid w:val="00F11E74"/>
    <w:rsid w:val="00F160E4"/>
    <w:rsid w:val="00F22451"/>
    <w:rsid w:val="00F33D86"/>
    <w:rsid w:val="00F415EB"/>
    <w:rsid w:val="00F44B5F"/>
    <w:rsid w:val="00F5113A"/>
    <w:rsid w:val="00F53949"/>
    <w:rsid w:val="00F53C0F"/>
    <w:rsid w:val="00F64A9D"/>
    <w:rsid w:val="00F67105"/>
    <w:rsid w:val="00F71E67"/>
    <w:rsid w:val="00F75F55"/>
    <w:rsid w:val="00F82BDD"/>
    <w:rsid w:val="00F96CB0"/>
    <w:rsid w:val="00FA43D0"/>
    <w:rsid w:val="00FA60AA"/>
    <w:rsid w:val="00FB65EA"/>
    <w:rsid w:val="00FB7CF8"/>
    <w:rsid w:val="00FC2743"/>
    <w:rsid w:val="00FC2B53"/>
    <w:rsid w:val="00FC4503"/>
    <w:rsid w:val="00FC56F4"/>
    <w:rsid w:val="00FD1066"/>
    <w:rsid w:val="00FF47A5"/>
    <w:rsid w:val="00FF5FEE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7FA"/>
    <w:rPr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403C94"/>
    <w:pPr>
      <w:keepNext/>
      <w:spacing w:after="0" w:line="480" w:lineRule="auto"/>
      <w:jc w:val="both"/>
      <w:outlineLvl w:val="4"/>
    </w:pPr>
    <w:rPr>
      <w:rFonts w:ascii="Times New Roman" w:eastAsia="Calibri" w:hAnsi="Times New Roman" w:cs="Times New Roman"/>
      <w:iCs/>
      <w:sz w:val="20"/>
      <w:szCs w:val="20"/>
      <w:u w:val="single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5Carattere">
    <w:name w:val="Titolo 5 Carattere"/>
    <w:basedOn w:val="Carpredefinitoparagrafo"/>
    <w:link w:val="Titolo5"/>
    <w:rsid w:val="00403C94"/>
    <w:rPr>
      <w:rFonts w:ascii="Times New Roman" w:eastAsia="Calibri" w:hAnsi="Times New Roman" w:cs="Times New Roman"/>
      <w:iCs/>
      <w:sz w:val="20"/>
      <w:szCs w:val="20"/>
      <w:u w:val="single"/>
      <w:lang w:val="en-US" w:eastAsia="it-IT"/>
    </w:rPr>
  </w:style>
  <w:style w:type="numbering" w:customStyle="1" w:styleId="Nessunelenco1">
    <w:name w:val="Nessun elenco1"/>
    <w:next w:val="Nessunelenco"/>
    <w:semiHidden/>
    <w:unhideWhenUsed/>
    <w:rsid w:val="00403C94"/>
  </w:style>
  <w:style w:type="paragraph" w:styleId="Mappadocumento">
    <w:name w:val="Document Map"/>
    <w:basedOn w:val="Normale"/>
    <w:link w:val="MappadocumentoCarattere"/>
    <w:semiHidden/>
    <w:rsid w:val="00403C94"/>
    <w:pPr>
      <w:spacing w:after="0" w:line="240" w:lineRule="auto"/>
    </w:pPr>
    <w:rPr>
      <w:rFonts w:ascii="Tahoma" w:eastAsia="Calibri" w:hAnsi="Tahoma" w:cs="Times New Roman"/>
      <w:sz w:val="16"/>
      <w:szCs w:val="16"/>
      <w:lang w:eastAsia="it-IT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403C94"/>
    <w:rPr>
      <w:rFonts w:ascii="Tahoma" w:eastAsia="Calibri" w:hAnsi="Tahoma" w:cs="Times New Roman"/>
      <w:sz w:val="16"/>
      <w:szCs w:val="16"/>
      <w:lang w:val="en-US" w:eastAsia="it-IT"/>
    </w:rPr>
  </w:style>
  <w:style w:type="paragraph" w:customStyle="1" w:styleId="Paragrafoelenco1">
    <w:name w:val="Paragrafo elenco1"/>
    <w:basedOn w:val="Normale"/>
    <w:rsid w:val="00403C94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rsid w:val="00403C94"/>
    <w:pPr>
      <w:spacing w:after="0" w:line="240" w:lineRule="auto"/>
      <w:jc w:val="center"/>
    </w:pPr>
    <w:rPr>
      <w:rFonts w:ascii="Times New Roman" w:eastAsia="Calibri" w:hAnsi="Times New Roman" w:cs="Times New Roman"/>
      <w:b/>
      <w:bCs/>
      <w:i/>
      <w:iCs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403C94"/>
    <w:rPr>
      <w:rFonts w:ascii="Times New Roman" w:eastAsia="Calibri" w:hAnsi="Times New Roman" w:cs="Times New Roman"/>
      <w:b/>
      <w:bCs/>
      <w:i/>
      <w:iCs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Intestazione">
    <w:name w:val="header"/>
    <w:basedOn w:val="Normale"/>
    <w:link w:val="Intestazione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Pidipagina">
    <w:name w:val="footer"/>
    <w:basedOn w:val="Normale"/>
    <w:link w:val="Pidipagina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table" w:customStyle="1" w:styleId="LightShading1">
    <w:name w:val="Light Shading1"/>
    <w:rsid w:val="00403C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51">
    <w:name w:val="Sfondo chiaro - Colore 51"/>
    <w:rsid w:val="00403C94"/>
    <w:pPr>
      <w:spacing w:after="0" w:line="240" w:lineRule="auto"/>
    </w:pPr>
    <w:rPr>
      <w:rFonts w:ascii="Calibri" w:eastAsia="Times New Roman" w:hAnsi="Calibri" w:cs="Times New Roman"/>
      <w:color w:val="31849B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visione1">
    <w:name w:val="Revisione1"/>
    <w:hidden/>
    <w:semiHidden/>
    <w:rsid w:val="00403C9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semiHidden/>
    <w:rsid w:val="00403C94"/>
    <w:pPr>
      <w:spacing w:after="0" w:line="240" w:lineRule="auto"/>
    </w:pPr>
    <w:rPr>
      <w:rFonts w:ascii="Tahoma" w:eastAsia="Calibri" w:hAnsi="Tahoma" w:cs="Tahoma"/>
      <w:sz w:val="16"/>
      <w:szCs w:val="16"/>
      <w:lang w:eastAsia="x-none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403C94"/>
    <w:rPr>
      <w:rFonts w:ascii="Tahoma" w:eastAsia="Calibri" w:hAnsi="Tahoma" w:cs="Tahoma"/>
      <w:sz w:val="16"/>
      <w:szCs w:val="16"/>
      <w:lang w:val="en-US" w:eastAsia="x-none"/>
    </w:rPr>
  </w:style>
  <w:style w:type="character" w:styleId="Enfasigrassetto">
    <w:name w:val="Strong"/>
    <w:qFormat/>
    <w:rsid w:val="00403C94"/>
    <w:rPr>
      <w:rFonts w:cs="Times New Roman"/>
      <w:b/>
      <w:bCs/>
    </w:rPr>
  </w:style>
  <w:style w:type="paragraph" w:styleId="Rientrocorpodeltesto">
    <w:name w:val="Body Text Indent"/>
    <w:basedOn w:val="Normale"/>
    <w:link w:val="RientrocorpodeltestoCarattere"/>
    <w:rsid w:val="00403C94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  <w:lang w:eastAsia="x-none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403C94"/>
    <w:rPr>
      <w:rFonts w:ascii="Times New Roman" w:eastAsia="Calibri" w:hAnsi="Times New Roman" w:cs="Times New Roman"/>
      <w:sz w:val="24"/>
      <w:szCs w:val="24"/>
      <w:lang w:val="en-US" w:eastAsia="x-none"/>
    </w:rPr>
  </w:style>
  <w:style w:type="character" w:styleId="Collegamentoipertestuale">
    <w:name w:val="Hyperlink"/>
    <w:rsid w:val="00403C94"/>
    <w:rPr>
      <w:rFonts w:cs="Times New Roman"/>
      <w:color w:val="0000FF"/>
      <w:u w:val="single"/>
    </w:rPr>
  </w:style>
  <w:style w:type="table" w:customStyle="1" w:styleId="Grigliatabella1">
    <w:name w:val="Griglia tabella1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03C94"/>
    <w:pPr>
      <w:ind w:left="720"/>
      <w:contextualSpacing/>
    </w:pPr>
    <w:rPr>
      <w:rFonts w:ascii="Calibri" w:eastAsia="Times New Roman" w:hAnsi="Calibri" w:cs="Times New Roman"/>
      <w:lang w:val="it-IT" w:eastAsia="it-IT"/>
    </w:rPr>
  </w:style>
  <w:style w:type="character" w:customStyle="1" w:styleId="CorpotestoCarattere1">
    <w:name w:val="Corpo testo Carattere1"/>
    <w:basedOn w:val="Carpredefinitoparagrafo"/>
    <w:uiPriority w:val="99"/>
    <w:semiHidden/>
    <w:rsid w:val="00403C94"/>
    <w:rPr>
      <w:rFonts w:ascii="Times New Roman" w:hAnsi="Times New Roman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D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C0D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0DB2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D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DB2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0C0DB2"/>
    <w:pPr>
      <w:spacing w:after="0" w:line="240" w:lineRule="auto"/>
    </w:pPr>
    <w:rPr>
      <w:lang w:val="en-US"/>
    </w:rPr>
  </w:style>
  <w:style w:type="table" w:customStyle="1" w:styleId="Grigliatabella4">
    <w:name w:val="Griglia tabella4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E2794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357FA"/>
    <w:rPr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403C94"/>
    <w:pPr>
      <w:keepNext/>
      <w:spacing w:after="0" w:line="480" w:lineRule="auto"/>
      <w:jc w:val="both"/>
      <w:outlineLvl w:val="4"/>
    </w:pPr>
    <w:rPr>
      <w:rFonts w:ascii="Times New Roman" w:eastAsia="Calibri" w:hAnsi="Times New Roman" w:cs="Times New Roman"/>
      <w:iCs/>
      <w:sz w:val="20"/>
      <w:szCs w:val="20"/>
      <w:u w:val="single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5Carattere">
    <w:name w:val="Titolo 5 Carattere"/>
    <w:basedOn w:val="Carpredefinitoparagrafo"/>
    <w:link w:val="Titolo5"/>
    <w:rsid w:val="00403C94"/>
    <w:rPr>
      <w:rFonts w:ascii="Times New Roman" w:eastAsia="Calibri" w:hAnsi="Times New Roman" w:cs="Times New Roman"/>
      <w:iCs/>
      <w:sz w:val="20"/>
      <w:szCs w:val="20"/>
      <w:u w:val="single"/>
      <w:lang w:val="en-US" w:eastAsia="it-IT"/>
    </w:rPr>
  </w:style>
  <w:style w:type="numbering" w:customStyle="1" w:styleId="Nessunelenco1">
    <w:name w:val="Nessun elenco1"/>
    <w:next w:val="Nessunelenco"/>
    <w:semiHidden/>
    <w:unhideWhenUsed/>
    <w:rsid w:val="00403C94"/>
  </w:style>
  <w:style w:type="paragraph" w:styleId="Mappadocumento">
    <w:name w:val="Document Map"/>
    <w:basedOn w:val="Normale"/>
    <w:link w:val="MappadocumentoCarattere"/>
    <w:semiHidden/>
    <w:rsid w:val="00403C94"/>
    <w:pPr>
      <w:spacing w:after="0" w:line="240" w:lineRule="auto"/>
    </w:pPr>
    <w:rPr>
      <w:rFonts w:ascii="Tahoma" w:eastAsia="Calibri" w:hAnsi="Tahoma" w:cs="Times New Roman"/>
      <w:sz w:val="16"/>
      <w:szCs w:val="16"/>
      <w:lang w:eastAsia="it-IT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403C94"/>
    <w:rPr>
      <w:rFonts w:ascii="Tahoma" w:eastAsia="Calibri" w:hAnsi="Tahoma" w:cs="Times New Roman"/>
      <w:sz w:val="16"/>
      <w:szCs w:val="16"/>
      <w:lang w:val="en-US" w:eastAsia="it-IT"/>
    </w:rPr>
  </w:style>
  <w:style w:type="paragraph" w:customStyle="1" w:styleId="Paragrafoelenco1">
    <w:name w:val="Paragrafo elenco1"/>
    <w:basedOn w:val="Normale"/>
    <w:rsid w:val="00403C94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rsid w:val="00403C94"/>
    <w:pPr>
      <w:spacing w:after="0" w:line="240" w:lineRule="auto"/>
      <w:jc w:val="center"/>
    </w:pPr>
    <w:rPr>
      <w:rFonts w:ascii="Times New Roman" w:eastAsia="Calibri" w:hAnsi="Times New Roman" w:cs="Times New Roman"/>
      <w:b/>
      <w:bCs/>
      <w:i/>
      <w:iCs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403C94"/>
    <w:rPr>
      <w:rFonts w:ascii="Times New Roman" w:eastAsia="Calibri" w:hAnsi="Times New Roman" w:cs="Times New Roman"/>
      <w:b/>
      <w:bCs/>
      <w:i/>
      <w:iCs/>
      <w:sz w:val="24"/>
      <w:szCs w:val="24"/>
      <w:lang w:val="en-US" w:eastAsia="it-IT"/>
    </w:rPr>
  </w:style>
  <w:style w:type="table" w:styleId="Grigliatabella">
    <w:name w:val="Table Grid"/>
    <w:basedOn w:val="Tabellanormale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Intestazione">
    <w:name w:val="header"/>
    <w:basedOn w:val="Normale"/>
    <w:link w:val="Intestazione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Pidipagina">
    <w:name w:val="footer"/>
    <w:basedOn w:val="Normale"/>
    <w:link w:val="PidipaginaCarattere"/>
    <w:rsid w:val="00403C94"/>
    <w:pPr>
      <w:tabs>
        <w:tab w:val="center" w:pos="4819"/>
        <w:tab w:val="right" w:pos="9638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403C94"/>
    <w:rPr>
      <w:rFonts w:ascii="Times New Roman" w:eastAsia="Calibri" w:hAnsi="Times New Roman" w:cs="Times New Roman"/>
      <w:sz w:val="24"/>
      <w:szCs w:val="24"/>
      <w:lang w:val="en-US" w:eastAsia="it-IT"/>
    </w:rPr>
  </w:style>
  <w:style w:type="table" w:customStyle="1" w:styleId="LightShading1">
    <w:name w:val="Light Shading1"/>
    <w:rsid w:val="00403C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51">
    <w:name w:val="Sfondo chiaro - Colore 51"/>
    <w:rsid w:val="00403C94"/>
    <w:pPr>
      <w:spacing w:after="0" w:line="240" w:lineRule="auto"/>
    </w:pPr>
    <w:rPr>
      <w:rFonts w:ascii="Calibri" w:eastAsia="Times New Roman" w:hAnsi="Calibri" w:cs="Times New Roman"/>
      <w:color w:val="31849B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rsid w:val="00403C9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visione1">
    <w:name w:val="Revisione1"/>
    <w:hidden/>
    <w:semiHidden/>
    <w:rsid w:val="00403C9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semiHidden/>
    <w:rsid w:val="00403C94"/>
    <w:pPr>
      <w:spacing w:after="0" w:line="240" w:lineRule="auto"/>
    </w:pPr>
    <w:rPr>
      <w:rFonts w:ascii="Tahoma" w:eastAsia="Calibri" w:hAnsi="Tahoma" w:cs="Tahoma"/>
      <w:sz w:val="16"/>
      <w:szCs w:val="16"/>
      <w:lang w:eastAsia="x-none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403C94"/>
    <w:rPr>
      <w:rFonts w:ascii="Tahoma" w:eastAsia="Calibri" w:hAnsi="Tahoma" w:cs="Tahoma"/>
      <w:sz w:val="16"/>
      <w:szCs w:val="16"/>
      <w:lang w:val="en-US" w:eastAsia="x-none"/>
    </w:rPr>
  </w:style>
  <w:style w:type="character" w:styleId="Enfasigrassetto">
    <w:name w:val="Strong"/>
    <w:qFormat/>
    <w:rsid w:val="00403C94"/>
    <w:rPr>
      <w:rFonts w:cs="Times New Roman"/>
      <w:b/>
      <w:bCs/>
    </w:rPr>
  </w:style>
  <w:style w:type="paragraph" w:styleId="Rientrocorpodeltesto">
    <w:name w:val="Body Text Indent"/>
    <w:basedOn w:val="Normale"/>
    <w:link w:val="RientrocorpodeltestoCarattere"/>
    <w:rsid w:val="00403C94"/>
    <w:pPr>
      <w:spacing w:after="120" w:line="240" w:lineRule="auto"/>
      <w:ind w:left="283"/>
    </w:pPr>
    <w:rPr>
      <w:rFonts w:ascii="Times New Roman" w:eastAsia="Calibri" w:hAnsi="Times New Roman" w:cs="Times New Roman"/>
      <w:sz w:val="24"/>
      <w:szCs w:val="24"/>
      <w:lang w:eastAsia="x-none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403C94"/>
    <w:rPr>
      <w:rFonts w:ascii="Times New Roman" w:eastAsia="Calibri" w:hAnsi="Times New Roman" w:cs="Times New Roman"/>
      <w:sz w:val="24"/>
      <w:szCs w:val="24"/>
      <w:lang w:val="en-US" w:eastAsia="x-none"/>
    </w:rPr>
  </w:style>
  <w:style w:type="character" w:styleId="Collegamentoipertestuale">
    <w:name w:val="Hyperlink"/>
    <w:rsid w:val="00403C94"/>
    <w:rPr>
      <w:rFonts w:cs="Times New Roman"/>
      <w:color w:val="0000FF"/>
      <w:u w:val="single"/>
    </w:rPr>
  </w:style>
  <w:style w:type="table" w:customStyle="1" w:styleId="Grigliatabella1">
    <w:name w:val="Griglia tabella1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59"/>
    <w:rsid w:val="00403C94"/>
    <w:pPr>
      <w:spacing w:after="0" w:line="240" w:lineRule="auto"/>
    </w:pPr>
    <w:rPr>
      <w:rFonts w:ascii="Calibri" w:eastAsia="Times New Roman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03C94"/>
    <w:pPr>
      <w:ind w:left="720"/>
      <w:contextualSpacing/>
    </w:pPr>
    <w:rPr>
      <w:rFonts w:ascii="Calibri" w:eastAsia="Times New Roman" w:hAnsi="Calibri" w:cs="Times New Roman"/>
      <w:lang w:val="it-IT" w:eastAsia="it-IT"/>
    </w:rPr>
  </w:style>
  <w:style w:type="character" w:customStyle="1" w:styleId="CorpotestoCarattere1">
    <w:name w:val="Corpo testo Carattere1"/>
    <w:basedOn w:val="Carpredefinitoparagrafo"/>
    <w:uiPriority w:val="99"/>
    <w:semiHidden/>
    <w:rsid w:val="00403C94"/>
    <w:rPr>
      <w:rFonts w:ascii="Times New Roman" w:hAnsi="Times New Roman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C0D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C0D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0DB2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0D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0DB2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0C0DB2"/>
    <w:pPr>
      <w:spacing w:after="0" w:line="240" w:lineRule="auto"/>
    </w:pPr>
    <w:rPr>
      <w:lang w:val="en-US"/>
    </w:rPr>
  </w:style>
  <w:style w:type="table" w:customStyle="1" w:styleId="Grigliatabella4">
    <w:name w:val="Griglia tabella4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1">
    <w:name w:val="Griglia tabella11"/>
    <w:basedOn w:val="Tabellanormale"/>
    <w:next w:val="Grigliatabella"/>
    <w:uiPriority w:val="59"/>
    <w:rsid w:val="00EE1C2E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E2794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F7899D-8723-4E2C-8D58-5D1F6D16D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SC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1696</dc:creator>
  <cp:lastModifiedBy>Luciana Teofili</cp:lastModifiedBy>
  <cp:revision>3</cp:revision>
  <cp:lastPrinted>2015-12-05T19:52:00Z</cp:lastPrinted>
  <dcterms:created xsi:type="dcterms:W3CDTF">2016-03-22T01:53:00Z</dcterms:created>
  <dcterms:modified xsi:type="dcterms:W3CDTF">2016-03-22T01:55:00Z</dcterms:modified>
</cp:coreProperties>
</file>